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0FAF8" w14:textId="77777777" w:rsidR="002748A6" w:rsidRDefault="002748A6" w:rsidP="002748A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5 Table. </w:t>
      </w:r>
      <w:r>
        <w:rPr>
          <w:rFonts w:ascii="Arial" w:hAnsi="Arial" w:cs="Arial"/>
          <w:sz w:val="24"/>
          <w:szCs w:val="24"/>
        </w:rPr>
        <w:t>Medication use among individuals treated with multi-pill or FDC antihypertensive regimens, medication discontinuation sensitivity analysis</w:t>
      </w:r>
    </w:p>
    <w:tbl>
      <w:tblPr>
        <w:tblW w:w="11199" w:type="dxa"/>
        <w:tblInd w:w="-1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4"/>
        <w:gridCol w:w="1843"/>
        <w:gridCol w:w="1842"/>
      </w:tblGrid>
      <w:tr w:rsidR="002748A6" w14:paraId="320292BF" w14:textId="77777777" w:rsidTr="000E62BE">
        <w:trPr>
          <w:trHeight w:val="255"/>
        </w:trPr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08D08B" w14:textId="77777777" w:rsidR="002748A6" w:rsidRDefault="002748A6" w:rsidP="000E62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7350CCE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Multi-pil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9393066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DC</w:t>
            </w:r>
          </w:p>
        </w:tc>
      </w:tr>
      <w:tr w:rsidR="002748A6" w14:paraId="3766AFEB" w14:textId="77777777" w:rsidTr="000E62BE">
        <w:trPr>
          <w:trHeight w:val="270"/>
        </w:trPr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7C46D20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Medication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59B1FE5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N=6,67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B2361AB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N=6,675</w:t>
            </w:r>
          </w:p>
        </w:tc>
      </w:tr>
      <w:tr w:rsidR="002748A6" w14:paraId="298072CC" w14:textId="77777777" w:rsidTr="000E62BE">
        <w:trPr>
          <w:trHeight w:val="255"/>
        </w:trPr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9779931" w14:textId="77777777" w:rsidR="002748A6" w:rsidRDefault="002748A6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ollow-up time, median (IQR), da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C3CF04C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26 (1142-182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8DB8B6B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26 (1163-1826)</w:t>
            </w:r>
          </w:p>
        </w:tc>
      </w:tr>
      <w:tr w:rsidR="002748A6" w14:paraId="32741E6A" w14:textId="77777777" w:rsidTr="000E62BE">
        <w:trPr>
          <w:trHeight w:val="255"/>
        </w:trPr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FC0B74E" w14:textId="77777777" w:rsidR="002748A6" w:rsidRDefault="002748A6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Time to initial discontinuation, median (IQR), days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F44F1D8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A2C7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0 (73-128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FEC262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A2C7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6 (125-*</w:t>
            </w:r>
            <w:proofErr w:type="gramStart"/>
            <w:r w:rsidRPr="007A2C7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*)†</w:t>
            </w:r>
            <w:proofErr w:type="gramEnd"/>
          </w:p>
        </w:tc>
      </w:tr>
      <w:tr w:rsidR="002748A6" w14:paraId="1288C212" w14:textId="77777777" w:rsidTr="000E62BE">
        <w:trPr>
          <w:trHeight w:val="270"/>
        </w:trPr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BBFA93E" w14:textId="77777777" w:rsidR="002748A6" w:rsidRDefault="002748A6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Proportion of days covered in all periods of continuous use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CC761A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5 (0.11-0.9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8DBC7B2" w14:textId="77777777" w:rsidR="002748A6" w:rsidRDefault="002748A6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5 (0.20-1.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0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</w:t>
            </w:r>
            <w:proofErr w:type="gramEnd"/>
          </w:p>
        </w:tc>
      </w:tr>
    </w:tbl>
    <w:p w14:paraId="2389EE2E" w14:textId="77777777" w:rsidR="002748A6" w:rsidRDefault="002748A6" w:rsidP="002748A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5 Table Legend: Time to initial discontinuation represents the first period of continuous medication use, defined as no disruption of greater than 300% of the previous days’ supply in receiving the index medications. *Indicates Kaplan-Meier estimate. **Third quartile cannot be estimated as &gt; 25% were still on therapy at that time. IQR: Inter-quartile range, FDC: Single-pill Fixed-Dose Combination. †Indicates p&lt;0.01 for between-group difference.</w:t>
      </w:r>
    </w:p>
    <w:p w14:paraId="46082486" w14:textId="77777777" w:rsidR="001C1F82" w:rsidRDefault="001C1F82">
      <w:bookmarkStart w:id="0" w:name="_GoBack"/>
      <w:bookmarkEnd w:id="0"/>
    </w:p>
    <w:sectPr w:rsidR="001C1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A6"/>
    <w:rsid w:val="001C1F82"/>
    <w:rsid w:val="002748A6"/>
    <w:rsid w:val="007C413F"/>
    <w:rsid w:val="008549D7"/>
    <w:rsid w:val="00F5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571A8"/>
  <w15:chartTrackingRefBased/>
  <w15:docId w15:val="{4BA919ED-8EF1-41D4-B3C9-FD012E2C7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</dc:creator>
  <cp:keywords/>
  <dc:description/>
  <cp:lastModifiedBy>Amol</cp:lastModifiedBy>
  <cp:revision>1</cp:revision>
  <dcterms:created xsi:type="dcterms:W3CDTF">2018-04-24T03:38:00Z</dcterms:created>
  <dcterms:modified xsi:type="dcterms:W3CDTF">2018-04-24T03:38:00Z</dcterms:modified>
</cp:coreProperties>
</file>